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415" w:type="dxa"/>
        <w:tblLook w:val="04A0" w:firstRow="1" w:lastRow="0" w:firstColumn="1" w:lastColumn="0" w:noHBand="0" w:noVBand="1"/>
      </w:tblPr>
      <w:tblGrid>
        <w:gridCol w:w="3455"/>
        <w:gridCol w:w="8960"/>
      </w:tblGrid>
      <w:tr w:rsidR="00127BB5" w:rsidRPr="001A4E0D" w14:paraId="01F661FF" w14:textId="77777777" w:rsidTr="00127BB5">
        <w:trPr>
          <w:trHeight w:val="312"/>
        </w:trPr>
        <w:tc>
          <w:tcPr>
            <w:tcW w:w="12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D121" w14:textId="21BDFE84" w:rsidR="00127BB5" w:rsidRDefault="00C75F0C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 xml:space="preserve">S1 </w:t>
            </w:r>
            <w:r w:rsidR="00127BB5" w:rsidRPr="001A4E0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 xml:space="preserve">Table. </w:t>
            </w:r>
            <w:r w:rsidR="00127BB5" w:rsidRPr="001A4E0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ICD-10-CM codes for cirrhosis and cirrhosis-related complications. </w:t>
            </w:r>
          </w:p>
          <w:p w14:paraId="5D758EDB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127BB5" w:rsidRPr="001A4E0D" w14:paraId="0CD291CD" w14:textId="77777777" w:rsidTr="00127BB5">
        <w:trPr>
          <w:trHeight w:val="312"/>
        </w:trPr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A1F78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  <w:t>Condition</w:t>
            </w:r>
          </w:p>
        </w:tc>
        <w:tc>
          <w:tcPr>
            <w:tcW w:w="8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62266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  <w:t>ICD-10-CM codes</w:t>
            </w:r>
          </w:p>
        </w:tc>
      </w:tr>
      <w:tr w:rsidR="00127BB5" w:rsidRPr="001A4E0D" w14:paraId="4CC6FCA5" w14:textId="77777777" w:rsidTr="00127BB5">
        <w:trPr>
          <w:trHeight w:val="312"/>
        </w:trPr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02AC9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  <w:t>Cirrhosis</w:t>
            </w:r>
          </w:p>
        </w:tc>
        <w:tc>
          <w:tcPr>
            <w:tcW w:w="8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E6152C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>K74, K70.3, K70.2</w:t>
            </w:r>
          </w:p>
        </w:tc>
      </w:tr>
      <w:tr w:rsidR="00127BB5" w:rsidRPr="001A4E0D" w14:paraId="7471B5B3" w14:textId="77777777" w:rsidTr="00127BB5">
        <w:trPr>
          <w:trHeight w:val="312"/>
        </w:trPr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7209C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  <w:t>Complications</w:t>
            </w:r>
          </w:p>
        </w:tc>
        <w:tc>
          <w:tcPr>
            <w:tcW w:w="8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0AABE8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CN"/>
                <w14:ligatures w14:val="none"/>
              </w:rPr>
            </w:pPr>
          </w:p>
        </w:tc>
      </w:tr>
      <w:tr w:rsidR="00127BB5" w:rsidRPr="001A4E0D" w14:paraId="06330102" w14:textId="77777777" w:rsidTr="00127BB5">
        <w:trPr>
          <w:trHeight w:val="312"/>
        </w:trPr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48CBD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 xml:space="preserve">   Ascites</w:t>
            </w:r>
          </w:p>
        </w:tc>
        <w:tc>
          <w:tcPr>
            <w:tcW w:w="8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A7FA1D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>R18.8, K70.31, K70.11, K71.51</w:t>
            </w:r>
          </w:p>
        </w:tc>
      </w:tr>
      <w:tr w:rsidR="00127BB5" w:rsidRPr="001A4E0D" w14:paraId="574D3859" w14:textId="77777777" w:rsidTr="00127BB5">
        <w:trPr>
          <w:trHeight w:val="312"/>
        </w:trPr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BA4E5D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 xml:space="preserve">   Variceal hemorrhage</w:t>
            </w:r>
          </w:p>
        </w:tc>
        <w:tc>
          <w:tcPr>
            <w:tcW w:w="8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5D3F2C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>I85.01, I85.11</w:t>
            </w:r>
          </w:p>
        </w:tc>
      </w:tr>
      <w:tr w:rsidR="00127BB5" w:rsidRPr="001A4E0D" w14:paraId="5D96AEAB" w14:textId="77777777" w:rsidTr="00127BB5">
        <w:trPr>
          <w:trHeight w:val="312"/>
        </w:trPr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7A578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 xml:space="preserve">   Hepatic encephalopathy</w:t>
            </w:r>
          </w:p>
        </w:tc>
        <w:tc>
          <w:tcPr>
            <w:tcW w:w="8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13BF17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>G93.40, G93.41, G93.49, R40, K70.41, K71.11, K72.01, K72.11, K72.91, B19.0, B19.11, B19.21</w:t>
            </w:r>
          </w:p>
        </w:tc>
      </w:tr>
      <w:tr w:rsidR="00127BB5" w:rsidRPr="001A4E0D" w14:paraId="0A1D8650" w14:textId="77777777" w:rsidTr="00127BB5">
        <w:trPr>
          <w:trHeight w:val="312"/>
        </w:trPr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7C3BD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 xml:space="preserve">   Hepatorenal syndrome</w:t>
            </w:r>
          </w:p>
        </w:tc>
        <w:tc>
          <w:tcPr>
            <w:tcW w:w="8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DD1FE6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>K76.7</w:t>
            </w:r>
          </w:p>
        </w:tc>
      </w:tr>
      <w:tr w:rsidR="00127BB5" w:rsidRPr="001A4E0D" w14:paraId="43E42374" w14:textId="77777777" w:rsidTr="00127BB5">
        <w:trPr>
          <w:trHeight w:val="312"/>
        </w:trPr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650AE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 xml:space="preserve">   Hepatocellular carcinoma</w:t>
            </w:r>
          </w:p>
        </w:tc>
        <w:tc>
          <w:tcPr>
            <w:tcW w:w="8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41DDBB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>C22.0, C22.8, C229</w:t>
            </w:r>
          </w:p>
        </w:tc>
      </w:tr>
      <w:tr w:rsidR="00127BB5" w:rsidRPr="001A4E0D" w14:paraId="62847912" w14:textId="77777777" w:rsidTr="00127BB5">
        <w:trPr>
          <w:trHeight w:val="312"/>
        </w:trPr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EEC9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 xml:space="preserve">   Spontaneous bacterial peritonitis</w:t>
            </w:r>
          </w:p>
        </w:tc>
        <w:tc>
          <w:tcPr>
            <w:tcW w:w="8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56019" w14:textId="77777777" w:rsidR="00127BB5" w:rsidRPr="001A4E0D" w:rsidRDefault="00127BB5" w:rsidP="001715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</w:pPr>
            <w:r w:rsidRPr="001A4E0D">
              <w:rPr>
                <w:rFonts w:ascii="Times New Roman" w:eastAsia="Times New Roman" w:hAnsi="Times New Roman" w:cs="Times New Roman"/>
                <w:kern w:val="0"/>
                <w:szCs w:val="24"/>
                <w:lang w:eastAsia="zh-CN"/>
                <w14:ligatures w14:val="none"/>
              </w:rPr>
              <w:t>K65.2</w:t>
            </w:r>
          </w:p>
        </w:tc>
      </w:tr>
    </w:tbl>
    <w:p w14:paraId="1C68FCB5" w14:textId="77777777" w:rsidR="00263742" w:rsidRDefault="00263742" w:rsidP="00C75F0C"/>
    <w:sectPr w:rsidR="00263742" w:rsidSect="00127BB5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BB5"/>
    <w:rsid w:val="000D0EB7"/>
    <w:rsid w:val="00127BB5"/>
    <w:rsid w:val="00263742"/>
    <w:rsid w:val="0027139A"/>
    <w:rsid w:val="0086733B"/>
    <w:rsid w:val="00B3252E"/>
    <w:rsid w:val="00BF7EE4"/>
    <w:rsid w:val="00C75F0C"/>
    <w:rsid w:val="00D73C78"/>
    <w:rsid w:val="00F4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73996"/>
  <w15:chartTrackingRefBased/>
  <w15:docId w15:val="{B01EAA7D-0019-4A8C-9FA6-092F5384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B5"/>
    <w:pPr>
      <w:spacing w:line="259" w:lineRule="auto"/>
    </w:pPr>
    <w:rPr>
      <w:rFonts w:eastAsia="MS Mincho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B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B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B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B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B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B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B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B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B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27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B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mohiro</dc:creator>
  <cp:keywords/>
  <dc:description/>
  <cp:lastModifiedBy>Tanaka, Tomohiro</cp:lastModifiedBy>
  <cp:revision>2</cp:revision>
  <dcterms:created xsi:type="dcterms:W3CDTF">2026-06-23T14:01:00Z</dcterms:created>
  <dcterms:modified xsi:type="dcterms:W3CDTF">2026-06-23T14:01:00Z</dcterms:modified>
</cp:coreProperties>
</file>